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2179B" w14:textId="77777777" w:rsidR="00D13E0F" w:rsidRDefault="00D13E0F" w:rsidP="00D13E0F">
      <w:bookmarkStart w:id="0" w:name="_GoBack"/>
      <w:bookmarkEnd w:id="0"/>
      <w:r>
        <w:rPr>
          <w:rFonts w:hint="eastAsia"/>
        </w:rPr>
        <w:t>T</w:t>
      </w:r>
      <w:r>
        <w:t>able S1. The complete list of all static clusters and dynamic groups of ST11-KL64 strains.</w:t>
      </w:r>
    </w:p>
    <w:tbl>
      <w:tblPr>
        <w:tblW w:w="499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46"/>
        <w:gridCol w:w="646"/>
        <w:gridCol w:w="834"/>
        <w:gridCol w:w="646"/>
        <w:gridCol w:w="1103"/>
        <w:gridCol w:w="4420"/>
      </w:tblGrid>
      <w:tr w:rsidR="00D13E0F" w14:paraId="708116B6" w14:textId="77777777" w:rsidTr="003019CB">
        <w:trPr>
          <w:trHeight w:val="340"/>
        </w:trPr>
        <w:tc>
          <w:tcPr>
            <w:tcW w:w="3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F1BE9C" w14:textId="77777777" w:rsidR="00D13E0F" w:rsidRDefault="00D13E0F" w:rsidP="003019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cluster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2A3E90" w14:textId="77777777" w:rsidR="00D13E0F" w:rsidRDefault="00D13E0F" w:rsidP="003019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, strains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AEF6A0" w14:textId="77777777" w:rsidR="00D13E0F" w:rsidRDefault="00D13E0F" w:rsidP="003019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c cluster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382993" w14:textId="77777777" w:rsidR="00D13E0F" w:rsidRDefault="00D13E0F" w:rsidP="003019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, strains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9FB0E3" w14:textId="77777777" w:rsidR="00D13E0F" w:rsidRDefault="00D13E0F" w:rsidP="003019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rFonts w:hint="eastAsia"/>
                <w:sz w:val="20"/>
                <w:szCs w:val="20"/>
              </w:rPr>
              <w:t>ountry</w:t>
            </w:r>
          </w:p>
        </w:tc>
        <w:tc>
          <w:tcPr>
            <w:tcW w:w="26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51CF0E" w14:textId="77777777" w:rsidR="00D13E0F" w:rsidRDefault="00D13E0F" w:rsidP="003019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s of China (no. of genomes)</w:t>
            </w:r>
          </w:p>
        </w:tc>
      </w:tr>
      <w:tr w:rsidR="00D13E0F" w14:paraId="244D30D9" w14:textId="77777777" w:rsidTr="003019CB">
        <w:trPr>
          <w:trHeight w:val="90"/>
        </w:trPr>
        <w:tc>
          <w:tcPr>
            <w:tcW w:w="386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2351410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</w:t>
            </w:r>
          </w:p>
        </w:tc>
        <w:tc>
          <w:tcPr>
            <w:tcW w:w="386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7F38553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15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2A67F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</w:t>
            </w:r>
          </w:p>
        </w:tc>
        <w:tc>
          <w:tcPr>
            <w:tcW w:w="38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E2425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3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171F5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, Brazil</w:t>
            </w:r>
          </w:p>
        </w:tc>
        <w:tc>
          <w:tcPr>
            <w:tcW w:w="266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1A982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hui (4), Beijing (1), Henan (2), Jiangsu (6), Jiangxi (2), Shandong (2), Shanghai (9), Sichuan (80), Taiwan (3), Zhejiang (28)</w:t>
            </w:r>
          </w:p>
        </w:tc>
      </w:tr>
      <w:tr w:rsidR="00D13E0F" w14:paraId="7A20EA8B" w14:textId="77777777" w:rsidTr="003019CB">
        <w:trPr>
          <w:trHeight w:val="9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4057AC5B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7E7BE962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2B55BF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297282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BECCE1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, Switzerland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6AA30D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eijing (3), Henan (1), Jiangsu (1), Jiangxi (5), Shanghai (4), Shandong (1), Sichuan (12), Taiwan (2), Zhejiang (38)</w:t>
            </w:r>
          </w:p>
        </w:tc>
      </w:tr>
      <w:tr w:rsidR="00D13E0F" w14:paraId="24F0E9DD" w14:textId="77777777" w:rsidTr="003019CB">
        <w:trPr>
          <w:trHeight w:val="9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5BD2BE1F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3ED48D32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B397A2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70FEC7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8EFFB1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, 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9802AA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hui (2), Jiangsu (2), Guangdong (1)</w:t>
            </w:r>
            <w:r>
              <w:rPr>
                <w:rFonts w:hint="eastAsia"/>
                <w:sz w:val="20"/>
                <w:szCs w:val="20"/>
                <w:lang w:bidi="ar"/>
              </w:rPr>
              <w:t>,</w:t>
            </w:r>
            <w:r>
              <w:rPr>
                <w:sz w:val="20"/>
                <w:szCs w:val="20"/>
                <w:lang w:bidi="ar"/>
              </w:rPr>
              <w:t xml:space="preserve"> Hunan (1), Shandong (1), Shanghai (</w:t>
            </w:r>
            <w:r>
              <w:rPr>
                <w:rFonts w:hint="eastAsia"/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>), Sichuan (30), Zhejiang (20)</w:t>
            </w:r>
          </w:p>
        </w:tc>
      </w:tr>
      <w:tr w:rsidR="00D13E0F" w14:paraId="341935F2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494888AB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7EAFE999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DA19ED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C57C5D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E4ECA1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FAB925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2)</w:t>
            </w:r>
          </w:p>
        </w:tc>
      </w:tr>
      <w:tr w:rsidR="00D13E0F" w14:paraId="0A619515" w14:textId="77777777" w:rsidTr="003019CB">
        <w:trPr>
          <w:trHeight w:val="9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46375CCE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4F02726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C1AAE4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69BB81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EF271A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15FF9E1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hui (6), Beijing (4), Shandong (2), Shanghai (1), Zhejiang (1)</w:t>
            </w:r>
          </w:p>
        </w:tc>
      </w:tr>
      <w:tr w:rsidR="00D13E0F" w14:paraId="7B4B5467" w14:textId="77777777" w:rsidTr="003019CB">
        <w:trPr>
          <w:trHeight w:val="33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5CA0F23C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2579DD10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F226C8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6AB50D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549060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D77E2F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Hunan (6)</w:t>
            </w:r>
          </w:p>
        </w:tc>
      </w:tr>
      <w:tr w:rsidR="00D13E0F" w14:paraId="4BEA3953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13F1EDA1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4335F6DB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84C005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6B58F5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E4A2F3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F01320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hanghai (2), Sichuan (6)</w:t>
            </w:r>
          </w:p>
        </w:tc>
      </w:tr>
      <w:tr w:rsidR="00D13E0F" w14:paraId="5EC6B1B4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73A5F0C1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4012008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DAAB11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858200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7D1D5F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, 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809E5E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4), Zhejiang (1)</w:t>
            </w:r>
          </w:p>
        </w:tc>
      </w:tr>
      <w:tr w:rsidR="00D13E0F" w14:paraId="5ABF6369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079C22DB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0BF1E49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9DAE45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D77EBD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C9FCDC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9A6455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2)</w:t>
            </w:r>
          </w:p>
        </w:tc>
      </w:tr>
      <w:tr w:rsidR="00D13E0F" w14:paraId="7EFA7A9C" w14:textId="77777777" w:rsidTr="003019CB">
        <w:trPr>
          <w:trHeight w:val="9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7B55AB8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20A33C7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1530E4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A576EF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49DEC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17F3CC8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 xml:space="preserve">Anhui (1), Henan (3) </w:t>
            </w:r>
          </w:p>
        </w:tc>
      </w:tr>
      <w:tr w:rsidR="00D13E0F" w14:paraId="3831C07F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6A3EA08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7FA0CCE1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6E0C74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849CC3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22CBA5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8F488D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14290B94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67B2AAAA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4C4A367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619477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2D80D0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577B89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CF1D29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4F494FB2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05ADF813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7E129311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9A0ECC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DA8AD5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B0FBA8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5739C8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4C233561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4A833947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27393BE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9BCB27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718328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656A1E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48E24B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aiwan (1)</w:t>
            </w:r>
          </w:p>
        </w:tc>
      </w:tr>
      <w:tr w:rsidR="00D13E0F" w14:paraId="3F85E10B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7DC3AD37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6D91529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10D9B3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20948B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937F20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124D6E1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Sichuan (3)</w:t>
            </w:r>
          </w:p>
        </w:tc>
      </w:tr>
      <w:tr w:rsidR="00D13E0F" w14:paraId="641C0E7C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0E1737AB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2BBF5857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6ACC47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CF8FDC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72D06F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570669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2), Zhejiang (1)</w:t>
            </w:r>
          </w:p>
        </w:tc>
      </w:tr>
      <w:tr w:rsidR="00D13E0F" w14:paraId="00979C6E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2364994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6558A6F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509FC5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B23633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7A0F56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4F2C5B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13E0F" w14:paraId="0CD6EF08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5358DC1C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13010833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9A44C4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F0FA2D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5E660B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219A4DF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13E0F" w14:paraId="559B2E9A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2C9CCE97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16AE31A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3B483E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F3413E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BEC2B2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E3F8341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13E0F" w14:paraId="15668CA9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3D57A98E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67107DBB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EB4644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977962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BC7AC4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62931C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1)</w:t>
            </w:r>
          </w:p>
        </w:tc>
      </w:tr>
      <w:tr w:rsidR="00D13E0F" w14:paraId="2F8EC9E2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1A2EF72E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16CD53A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E0E695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9EBC8E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5873CC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032951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2)</w:t>
            </w:r>
          </w:p>
        </w:tc>
      </w:tr>
      <w:tr w:rsidR="00D13E0F" w14:paraId="4EC5304B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13E3A8D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1FD1EC4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361DF9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CCAA8F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5C1367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054581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6206A434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7DDA8C5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44465F9C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ACECF7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AFAFD3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9D1557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EC977D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1262FC6F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33D654D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40811F1C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49343B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098EB4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58757B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43DD00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3B593F9E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7A7AD7E8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5B9D837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5A8966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F9F319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93DE92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725AC8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72B5069E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69EA522F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D5FC158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D8938D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45765B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7E5880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BA1368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hanghai (1), Zhejiang (1)</w:t>
            </w:r>
          </w:p>
        </w:tc>
      </w:tr>
      <w:tr w:rsidR="00D13E0F" w14:paraId="18F25688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25CBE318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19D3E7C3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16EE7B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6BC93C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B7DFE9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B9D347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31056BE8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23EE53B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090E185B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CC9071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722DC3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F68285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9E0681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4A38E25F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38097661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E0F2B92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707730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3D5B2F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83F36C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C26092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155D5CBA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035136E0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DB2D31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059F20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5A6D60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C6CA79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1F65899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4A16DC7E" w14:textId="77777777" w:rsidTr="003019CB">
        <w:trPr>
          <w:trHeight w:val="33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39BAF562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46471B7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C6B4D6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B852CA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F0FD4E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D672C3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1F9BFC24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6A15AA4F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5C337F0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E9DF43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CAE70F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B309A2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296D5F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hanghai (2)</w:t>
            </w:r>
          </w:p>
        </w:tc>
      </w:tr>
      <w:tr w:rsidR="00D13E0F" w14:paraId="50FB14FD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3E24B19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20BDD6C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DE48F5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5BE5A8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eastAsia="宋体" w:hint="eastAsia"/>
                <w:sz w:val="20"/>
                <w:szCs w:val="20"/>
                <w:lang w:bidi="ar"/>
              </w:rPr>
              <w:t>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4862AD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Brazil,</w:t>
            </w:r>
            <w:r>
              <w:rPr>
                <w:sz w:val="20"/>
                <w:szCs w:val="20"/>
                <w:lang w:bidi="ar"/>
              </w:rPr>
              <w:t xml:space="preserve"> Canada, </w:t>
            </w: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  <w:r>
              <w:rPr>
                <w:sz w:val="20"/>
                <w:szCs w:val="20"/>
                <w:lang w:bidi="ar"/>
              </w:rPr>
              <w:t>, Japan, Spain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A260E2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hui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,</w:t>
            </w:r>
            <w:r>
              <w:rPr>
                <w:rFonts w:hint="eastAsia"/>
                <w:sz w:val="20"/>
                <w:szCs w:val="20"/>
                <w:lang w:bidi="ar"/>
              </w:rPr>
              <w:t xml:space="preserve"> Hunan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, Jiangsu (</w:t>
            </w:r>
            <w:r>
              <w:rPr>
                <w:rFonts w:hint="eastAsia"/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>), Shandong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, Shanghai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, Sichuan (</w:t>
            </w:r>
            <w:r>
              <w:rPr>
                <w:rFonts w:hint="eastAsia"/>
                <w:sz w:val="20"/>
                <w:szCs w:val="20"/>
                <w:lang w:bidi="ar"/>
              </w:rPr>
              <w:t>13</w:t>
            </w:r>
            <w:r>
              <w:rPr>
                <w:sz w:val="20"/>
                <w:szCs w:val="20"/>
                <w:lang w:bidi="ar"/>
              </w:rPr>
              <w:t>), Zhejiang (</w:t>
            </w:r>
            <w:r>
              <w:rPr>
                <w:rFonts w:hint="eastAsia"/>
                <w:sz w:val="20"/>
                <w:szCs w:val="20"/>
                <w:lang w:bidi="ar"/>
              </w:rPr>
              <w:t>15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6A49C995" w14:textId="77777777" w:rsidTr="003019CB">
        <w:trPr>
          <w:trHeight w:val="634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4B6107A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6470428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1B5F8B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D14122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6090B1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, 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3FADF0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8), Zhejiang (1)</w:t>
            </w:r>
          </w:p>
        </w:tc>
      </w:tr>
      <w:tr w:rsidR="00D13E0F" w14:paraId="5CE90ACE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2BC7370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14965EC9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7BEFFB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563E56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464211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1056618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Sichuan (1), Taiwan (1)</w:t>
            </w:r>
          </w:p>
        </w:tc>
      </w:tr>
      <w:tr w:rsidR="00D13E0F" w14:paraId="7A4FE0CF" w14:textId="77777777" w:rsidTr="003019CB">
        <w:trPr>
          <w:trHeight w:val="9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73505D98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6D238B79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7AA998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6D040D5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E540A1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913DE9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</w:p>
        </w:tc>
      </w:tr>
      <w:tr w:rsidR="00D13E0F" w14:paraId="02513EA9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657052B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2123327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E52F6B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FCF7FE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66AAE5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5AE146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7)</w:t>
            </w:r>
          </w:p>
        </w:tc>
      </w:tr>
      <w:tr w:rsidR="00D13E0F" w14:paraId="5ED67744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01DD9651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2CDC486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9D2003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85DF7C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7F8161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374470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44818466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64AA58B9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761A960F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4FBAA0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5B6634C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10C409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E169C9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, Zhejiang (</w:t>
            </w:r>
            <w:r>
              <w:rPr>
                <w:rFonts w:hint="eastAsia"/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6201F0B8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37C1248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07A3495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E40DFC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9D59AF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2A73FD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547E3F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 xml:space="preserve">Anhui (1), Henan (1), Shanghai (3), Zhejiang (1) </w:t>
            </w:r>
          </w:p>
        </w:tc>
      </w:tr>
      <w:tr w:rsidR="00D13E0F" w14:paraId="0F639E3A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7F7CA94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6C76A184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E1F430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05C64E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397AC3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CB6799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Henan (1), Jiangsu (1)</w:t>
            </w:r>
          </w:p>
        </w:tc>
      </w:tr>
      <w:tr w:rsidR="00D13E0F" w14:paraId="49D86CFE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7BB9E10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24FA87BC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A36082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5E34CE8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C0A357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EB250F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</w:p>
        </w:tc>
      </w:tr>
      <w:tr w:rsidR="00D13E0F" w14:paraId="5B10385C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EDA29B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27EF1F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B16BD6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26CABE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E0B791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, 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931157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hanghai (1), Zhejiang (1)</w:t>
            </w:r>
          </w:p>
        </w:tc>
      </w:tr>
      <w:tr w:rsidR="00D13E0F" w14:paraId="097CBAF1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184F16F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2D319B2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31A570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48966F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63EABE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D56796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7F8210C0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111C647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094672C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EAD544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A879698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EA8F48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2B89D9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Sichuan</w:t>
            </w:r>
            <w:r>
              <w:rPr>
                <w:sz w:val="20"/>
                <w:szCs w:val="20"/>
                <w:lang w:bidi="ar"/>
              </w:rPr>
              <w:t xml:space="preserve"> (1)</w:t>
            </w:r>
          </w:p>
        </w:tc>
      </w:tr>
      <w:tr w:rsidR="00D13E0F" w14:paraId="32A9A20B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3BC99BB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4067F06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E7F9F3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0B4F4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9EE2CD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13B153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1), Zhejiang (3)</w:t>
            </w:r>
          </w:p>
        </w:tc>
      </w:tr>
      <w:tr w:rsidR="00D13E0F" w14:paraId="4A47CC02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30BA494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7599F4F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E58AA1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A80EFF9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F82D3D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90685C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6C3CC015" w14:textId="77777777" w:rsidTr="003019CB">
        <w:trPr>
          <w:trHeight w:val="9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3F6A4DF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6C3D72B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C65BD1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6146F5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8FFBE0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162A34E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enan (3)</w:t>
            </w:r>
          </w:p>
        </w:tc>
      </w:tr>
      <w:tr w:rsidR="00D13E0F" w14:paraId="3B8574D6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right w:val="nil"/>
            </w:tcBorders>
          </w:tcPr>
          <w:p w14:paraId="71A1E5FA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right w:val="nil"/>
            </w:tcBorders>
          </w:tcPr>
          <w:p w14:paraId="6B00ADD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41AF5D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9560B0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24F0ED4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9CC3E7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4AA63BA5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09DFF729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701982F5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DC1F18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45ACF7C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AD697E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58F045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</w:p>
        </w:tc>
      </w:tr>
      <w:tr w:rsidR="00D13E0F" w14:paraId="01D9ED4A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64B121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900E9F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631BC59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B7872D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6DBAB4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445B91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nhui</w:t>
            </w:r>
            <w:r>
              <w:rPr>
                <w:sz w:val="20"/>
                <w:szCs w:val="20"/>
                <w:lang w:bidi="ar"/>
              </w:rPr>
              <w:t xml:space="preserve"> (1), </w:t>
            </w:r>
            <w:r>
              <w:rPr>
                <w:rFonts w:hint="eastAsia"/>
                <w:sz w:val="20"/>
                <w:szCs w:val="20"/>
              </w:rPr>
              <w:t>Zhejiang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31BE1496" w14:textId="77777777" w:rsidTr="003019CB">
        <w:trPr>
          <w:trHeight w:val="9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070EC2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71F62F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A24785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428AC6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76B5B6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C9EC37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</w:rPr>
              <w:t>Shanghai</w:t>
            </w:r>
            <w:r>
              <w:rPr>
                <w:sz w:val="20"/>
                <w:szCs w:val="20"/>
                <w:lang w:bidi="ar"/>
              </w:rPr>
              <w:t xml:space="preserve"> (1), </w:t>
            </w:r>
            <w:r>
              <w:rPr>
                <w:rFonts w:hint="eastAsia"/>
                <w:sz w:val="20"/>
                <w:szCs w:val="20"/>
              </w:rPr>
              <w:t>Zhejiang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3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3921E9A2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4287C3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032D70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970CB9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740213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247721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9F14CF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4)</w:t>
            </w:r>
          </w:p>
        </w:tc>
      </w:tr>
      <w:tr w:rsidR="00D13E0F" w14:paraId="0DD11B6A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0CC04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39F24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B10A9B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94BD17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CAF58A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DE8249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2)</w:t>
            </w:r>
          </w:p>
        </w:tc>
      </w:tr>
      <w:tr w:rsidR="00D13E0F" w14:paraId="58135D98" w14:textId="77777777" w:rsidTr="003019CB">
        <w:trPr>
          <w:trHeight w:val="340"/>
        </w:trPr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156177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38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48CF4D" w14:textId="77777777" w:rsidR="00D13E0F" w:rsidRDefault="00D13E0F" w:rsidP="003019CB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14571E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02E5AF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D659A1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DD539B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2)</w:t>
            </w:r>
          </w:p>
        </w:tc>
      </w:tr>
      <w:tr w:rsidR="00D13E0F" w14:paraId="553D3600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79FA7AB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1941B66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8FFB96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57792E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74BB1D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DF32E1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655B1381" w14:textId="77777777" w:rsidTr="003019CB">
        <w:trPr>
          <w:trHeight w:val="35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284D769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3ECA66F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5DD578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774375A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07C590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D70398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7C5B337A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72082F8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3F151F7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8642F8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6813DF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7321AD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83CB79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5B62F023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51D2CE8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1F4ABB2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0FBCA4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68ABA5D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31C55B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110C50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33B64872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7DA345B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7BB6062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117A28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2C2AEB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1B6947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46AE3E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2)</w:t>
            </w:r>
          </w:p>
        </w:tc>
      </w:tr>
      <w:tr w:rsidR="00D13E0F" w14:paraId="351ABCE2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73061F5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4CED5C5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8FB784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2410D82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4B0216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3FE128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6CCB436E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5DCD082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6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1DBDFEF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CEBBBF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A9722A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3199A1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83A39E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unan (2), Zhejiang (1)</w:t>
            </w:r>
          </w:p>
        </w:tc>
      </w:tr>
      <w:tr w:rsidR="00D13E0F" w14:paraId="724D47D6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4CE6B2F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496BBB9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5095DB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35DDE20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31F298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2D88C07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38E64FA0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9C9C11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C00B1C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1B0B16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2937AF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EE0290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8928AD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3)</w:t>
            </w:r>
          </w:p>
        </w:tc>
      </w:tr>
      <w:tr w:rsidR="00D13E0F" w14:paraId="73C90825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768972F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8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120C05E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24C6F1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94E102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2CEA9D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D5793A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Zhejiang (</w:t>
            </w:r>
            <w:r>
              <w:rPr>
                <w:rFonts w:hint="eastAsia"/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511393BA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024A6B6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7C0720E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8868A5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C75707D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069392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FC3AEB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Shandong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6C693B1F" w14:textId="77777777" w:rsidTr="003019CB">
        <w:trPr>
          <w:trHeight w:val="34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7717253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lastRenderedPageBreak/>
              <w:t>19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4DFB258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6DBFD7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097B25F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6A2AED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6A196CA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290D4F31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1C0DFDE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5FD2B1F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3102B7F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05820AC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FEA4B3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A534F1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57939061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EA3C29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B6E33F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DCC5B4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3D696D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A64E30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0B65B31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Hunan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, Zhejiang (1)</w:t>
            </w:r>
          </w:p>
        </w:tc>
      </w:tr>
      <w:tr w:rsidR="00D13E0F" w14:paraId="12932E71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316C71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BE0556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8395C6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B9A012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E2A2D8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322368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Henan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 xml:space="preserve">), </w:t>
            </w:r>
            <w:r>
              <w:rPr>
                <w:rFonts w:hint="eastAsia"/>
                <w:sz w:val="20"/>
                <w:szCs w:val="20"/>
                <w:lang w:bidi="ar"/>
              </w:rPr>
              <w:t>Jiangsu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 xml:space="preserve">), </w:t>
            </w:r>
            <w:r>
              <w:rPr>
                <w:rFonts w:hint="eastAsia"/>
                <w:sz w:val="20"/>
                <w:szCs w:val="20"/>
                <w:lang w:bidi="ar"/>
              </w:rPr>
              <w:t>Sichuan</w:t>
            </w:r>
            <w:r>
              <w:rPr>
                <w:sz w:val="20"/>
                <w:szCs w:val="20"/>
                <w:lang w:bidi="ar"/>
              </w:rPr>
              <w:t xml:space="preserve"> (1)</w:t>
            </w:r>
          </w:p>
        </w:tc>
      </w:tr>
      <w:tr w:rsidR="00D13E0F" w14:paraId="4B71C658" w14:textId="77777777" w:rsidTr="003019CB">
        <w:trPr>
          <w:trHeight w:val="330"/>
        </w:trPr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3369648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2</w:t>
            </w:r>
          </w:p>
        </w:tc>
        <w:tc>
          <w:tcPr>
            <w:tcW w:w="386" w:type="pct"/>
            <w:vMerge w:val="restart"/>
            <w:tcBorders>
              <w:top w:val="nil"/>
              <w:left w:val="nil"/>
              <w:right w:val="nil"/>
            </w:tcBorders>
          </w:tcPr>
          <w:p w14:paraId="6D41F00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15A1E86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F5C8EC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CDD60D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3D848E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04418608" w14:textId="77777777" w:rsidTr="003019CB">
        <w:trPr>
          <w:trHeight w:val="340"/>
        </w:trPr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66D304B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386" w:type="pct"/>
            <w:vMerge/>
            <w:tcBorders>
              <w:left w:val="nil"/>
              <w:bottom w:val="nil"/>
              <w:right w:val="nil"/>
            </w:tcBorders>
          </w:tcPr>
          <w:p w14:paraId="4867FBA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82D169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4C8AD85" w14:textId="77777777" w:rsidR="00D13E0F" w:rsidRDefault="00D13E0F" w:rsidP="003019CB">
            <w:pPr>
              <w:widowControl/>
              <w:jc w:val="left"/>
              <w:textAlignment w:val="top"/>
              <w:rPr>
                <w:rFonts w:eastAsia="宋体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31B59B2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1F0E578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4985DF2D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0BF912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030AAD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6169E8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CCC38C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1ABB3D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, 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331F0EC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744FFF88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FCFA2C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BA3A50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FFF9C8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C24680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4BB7492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Brazil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17E45F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  <w:tr w:rsidR="00D13E0F" w14:paraId="5B80D727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C0AF19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AE2874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2F6C270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3210908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564768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A243E8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Jiangsu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 xml:space="preserve">), </w:t>
            </w:r>
            <w:r>
              <w:rPr>
                <w:rFonts w:hint="eastAsia"/>
                <w:sz w:val="20"/>
                <w:szCs w:val="20"/>
                <w:lang w:bidi="ar"/>
              </w:rPr>
              <w:t>Tianjin</w:t>
            </w:r>
            <w:r>
              <w:rPr>
                <w:sz w:val="20"/>
                <w:szCs w:val="20"/>
                <w:lang w:bidi="ar"/>
              </w:rPr>
              <w:t xml:space="preserve"> (1)</w:t>
            </w:r>
          </w:p>
        </w:tc>
      </w:tr>
      <w:tr w:rsidR="00D13E0F" w14:paraId="6A7B36C0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8CADFE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9FBF6D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2383A0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2177F7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A82504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44D748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2)</w:t>
            </w:r>
          </w:p>
        </w:tc>
      </w:tr>
      <w:tr w:rsidR="00D13E0F" w14:paraId="74BC8DDA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3F0654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86B16F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0F5D9D7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56F7305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F9C398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5758623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Sichuan (2)</w:t>
            </w:r>
          </w:p>
        </w:tc>
      </w:tr>
      <w:tr w:rsidR="00D13E0F" w14:paraId="7F4ECB60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09AD50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EEBA96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1CE231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C26074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79F1C5F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B43B3A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Anhui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1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3F8A627A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CDD224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A79CAB4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4D620FF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60C4A61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608E5389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4F27A8F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D13E0F" w14:paraId="102B1734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AF0AC2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E081E3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587D097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FE0E502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01BE623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FCA54FB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Zhejiang (1)</w:t>
            </w:r>
          </w:p>
        </w:tc>
      </w:tr>
      <w:tr w:rsidR="00D13E0F" w14:paraId="1F62DD30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025CD3A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53F11C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14:paraId="7F999B6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2EB2997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52A74CD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</w:tcPr>
          <w:p w14:paraId="773AA1E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hanghai</w:t>
            </w:r>
            <w:r>
              <w:rPr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/>
                <w:sz w:val="20"/>
                <w:szCs w:val="20"/>
                <w:lang w:bidi="ar"/>
              </w:rPr>
              <w:t>2</w:t>
            </w:r>
            <w:r>
              <w:rPr>
                <w:sz w:val="20"/>
                <w:szCs w:val="20"/>
                <w:lang w:bidi="ar"/>
              </w:rPr>
              <w:t>)</w:t>
            </w:r>
          </w:p>
        </w:tc>
      </w:tr>
      <w:tr w:rsidR="00D13E0F" w14:paraId="20D38725" w14:textId="77777777" w:rsidTr="003019CB">
        <w:trPr>
          <w:trHeight w:val="340"/>
        </w:trPr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C370E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8EBE6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ED243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529FC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873A0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China</w:t>
            </w:r>
          </w:p>
        </w:tc>
        <w:tc>
          <w:tcPr>
            <w:tcW w:w="266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289B1D" w14:textId="77777777" w:rsidR="00D13E0F" w:rsidRDefault="00D13E0F" w:rsidP="003019CB">
            <w:pPr>
              <w:widowControl/>
              <w:jc w:val="left"/>
              <w:textAlignment w:val="top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-</w:t>
            </w:r>
          </w:p>
        </w:tc>
      </w:tr>
    </w:tbl>
    <w:p w14:paraId="1E4B1F05" w14:textId="77777777" w:rsidR="00D13E0F" w:rsidRDefault="00D13E0F">
      <w:pPr>
        <w:rPr>
          <w:rFonts w:hint="eastAsia"/>
        </w:rPr>
      </w:pPr>
    </w:p>
    <w:sectPr w:rsidR="00D13E0F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0F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38F8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1D43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3E0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E3C87"/>
  <w15:chartTrackingRefBased/>
  <w15:docId w15:val="{F54795B6-1A83-1C4E-9570-7CDFA8056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3-03-11T07:48:00Z</dcterms:created>
  <dcterms:modified xsi:type="dcterms:W3CDTF">2023-03-11T07:49:00Z</dcterms:modified>
</cp:coreProperties>
</file>